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900" w:hanging="0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</w:rPr>
        <w:t>Supplemental Table 2</w:t>
      </w:r>
    </w:p>
    <w:p>
      <w:pPr>
        <w:pStyle w:val="Normal"/>
        <w:ind w:right="-90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-9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tbl>
      <w:tblPr>
        <w:tblW w:w="104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7"/>
        <w:gridCol w:w="3010"/>
        <w:gridCol w:w="272"/>
        <w:gridCol w:w="272"/>
        <w:gridCol w:w="236"/>
        <w:gridCol w:w="3"/>
        <w:gridCol w:w="1054"/>
        <w:gridCol w:w="1643"/>
      </w:tblGrid>
      <w:tr>
        <w:trPr>
          <w:trHeight w:val="240" w:hRule="atLeast"/>
        </w:trPr>
        <w:tc>
          <w:tcPr>
            <w:tcW w:w="7767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2. List of primers</w:t>
            </w:r>
          </w:p>
        </w:tc>
        <w:tc>
          <w:tcPr>
            <w:tcW w:w="105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apping</w:t>
            </w:r>
          </w:p>
        </w:tc>
        <w:tc>
          <w:tcPr>
            <w:tcW w:w="3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0M13-1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 CGT AAG CAA ATC AAC GAA TAG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0M13-2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G ATG CGT GCG TTG ATG GAC CAA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19F18-1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 TAA GGA TTC TAA CTA CAT TGG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19F18-2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C ATT GAC GGC TCA TCT TGA TTA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0D10-1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 ATG TGA AGT TCT CAG ATG GAA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0D10-2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T TGT CTC TGA GAT TAC TAT CTC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Verification of </w:t>
            </w:r>
            <w:r>
              <w:rPr>
                <w:rFonts w:cs="Arial" w:ascii="Arial" w:hAnsi="Arial"/>
                <w:b/>
                <w:bCs/>
                <w:i/>
                <w:sz w:val="14"/>
                <w:szCs w:val="14"/>
              </w:rPr>
              <w:t>laz1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alleles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-exon1-fwd (P1)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ATG GAT ATA TTA AAG TCT TAC CAT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-exon4-rev (P2)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 ATA AAA CCA GGG ACT GAG CCT CCA CGG T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MLB2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 GGT GAT GGT TCA CGT AGT GGG CCA TCG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mid-rev (P3)</w:t>
            </w:r>
          </w:p>
        </w:tc>
        <w:tc>
          <w:tcPr>
            <w:tcW w:w="379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T TGC TGG GAA TAC ATA CAG GTG</w:t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-exon4-fwd (P4)</w:t>
            </w:r>
          </w:p>
        </w:tc>
        <w:tc>
          <w:tcPr>
            <w:tcW w:w="32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 AGT CCC TGG TTT TAT CAA GTT</w:t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-exon6-rev (P5)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  <w:lang w:val="sv-SE"/>
              </w:rPr>
            </w:pPr>
            <w:r>
              <w:rPr>
                <w:rFonts w:cs="Arial" w:ascii="Arial" w:hAnsi="Arial"/>
                <w:sz w:val="14"/>
                <w:szCs w:val="14"/>
                <w:lang w:val="sv-SE"/>
              </w:rPr>
              <w:t>GTC TTC AAC TGC AAG CTT TGT GCA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h1-RT-fwd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  <w:lang w:val="sv-SE"/>
              </w:rPr>
            </w:pPr>
            <w:r>
              <w:rPr>
                <w:rFonts w:cs="Arial" w:ascii="Arial" w:hAnsi="Arial"/>
                <w:sz w:val="14"/>
                <w:szCs w:val="14"/>
                <w:lang w:val="sv-SE"/>
              </w:rPr>
              <w:t>AGT GGT GAA ATC ATT GTG GAT GAC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Z1h1-RT-rev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A CCT TCG CAT TCT AGT CCA CAA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1-fwd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A TGA AGC TCA ATC CAA ACG A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1-rev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G AGT CGA GCA CAA TAC CG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pology assay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-fw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 GTT TGT TAC GCA TGC AAG CTT GAT ATC GAA  ATG GAT ATA TTA AAG TCT TAC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-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ATC TTT GGT GAT CCA TCT GCG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(1-54)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CTT TTG CTC CTC AGG GTT CTT GTA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(1-158)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TTG ATA AAA CCA GGG ACT GAG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(1-194)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CCA TTT AAA CTC TCC TTC ACA GTA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(1-242)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CGA CTT AAA TGT TAG AAA TTT AGC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JK92-LAZ1(1-275)rev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GC TAG TCT TCA ACT GCA AGC TTT G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-fw 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G GTT TGT TAC GCA TGC AAG CTT GAT ATC GAA ATG CCT TGC ACT TGT ACC TGG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(1-49)rev  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CCA AGC CTT GGT GTG TAT TCC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(1-80)rev 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TTG TAG TTC AGG TTG TGT ATA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(1-99)rev 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TAT CCA ACT ATC TAA ACT GTA AAT</w:t>
            </w:r>
          </w:p>
        </w:tc>
      </w:tr>
      <w:tr>
        <w:trPr>
          <w:trHeight w:val="225" w:hRule="atLeast"/>
        </w:trPr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(1-171)rev </w:t>
            </w:r>
          </w:p>
        </w:tc>
        <w:tc>
          <w:tcPr>
            <w:tcW w:w="649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CCT AAA CAG CAA TAC TTC TCC</w:t>
            </w:r>
          </w:p>
        </w:tc>
      </w:tr>
      <w:tr>
        <w:trPr>
          <w:trHeight w:val="240" w:hRule="atLeast"/>
        </w:trPr>
        <w:tc>
          <w:tcPr>
            <w:tcW w:w="3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JK92-TMEM34(1-329)rev </w:t>
            </w:r>
          </w:p>
        </w:tc>
        <w:tc>
          <w:tcPr>
            <w:tcW w:w="649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G TCT AGA GGT GTA ACC ACT TGA GTT CTT AGG GGA ATC AAA GCA TGA GCC 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900" w:right="1800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42:00Z</dcterms:created>
  <dc:creator>Daniel Hofius</dc:creator>
  <dc:description/>
  <cp:keywords/>
  <dc:language>en-US</dc:language>
  <cp:lastModifiedBy>Daniel Hofius</cp:lastModifiedBy>
  <cp:lastPrinted>2010-03-07T15:29:00Z</cp:lastPrinted>
  <dcterms:modified xsi:type="dcterms:W3CDTF">2010-08-11T09:48:00Z</dcterms:modified>
  <cp:revision>6</cp:revision>
  <dc:subject/>
  <dc:title>Table S2</dc:title>
</cp:coreProperties>
</file>